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6D377" w14:textId="77777777" w:rsidR="00172222" w:rsidRDefault="00172222" w:rsidP="00172222">
      <w:pPr>
        <w:pStyle w:val="Heading2"/>
        <w:numPr>
          <w:ilvl w:val="0"/>
          <w:numId w:val="2"/>
        </w:numPr>
      </w:pPr>
      <w:bookmarkStart w:id="0" w:name="_Toc467782329"/>
      <w:r>
        <w:t>Sequencing data</w:t>
      </w:r>
      <w:bookmarkEnd w:id="0"/>
    </w:p>
    <w:p w14:paraId="218B5300" w14:textId="77777777" w:rsidR="00172222" w:rsidRDefault="00172222" w:rsidP="00172222">
      <w:pPr>
        <w:keepNext/>
        <w:spacing w:line="480" w:lineRule="auto"/>
        <w:ind w:firstLine="0"/>
        <w:jc w:val="center"/>
      </w:pPr>
      <w:r>
        <w:rPr>
          <w:noProof/>
        </w:rPr>
        <w:drawing>
          <wp:inline distT="0" distB="0" distL="0" distR="0" wp14:anchorId="72ED757D" wp14:editId="1AC121A4">
            <wp:extent cx="4361180" cy="2106575"/>
            <wp:effectExtent l="0" t="0" r="762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180" cy="21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BE783" w14:textId="77777777" w:rsidR="00977972" w:rsidRPr="00D7074A" w:rsidRDefault="00172222" w:rsidP="00D7074A">
      <w:pPr>
        <w:pStyle w:val="Caption"/>
        <w:spacing w:line="480" w:lineRule="auto"/>
        <w:rPr>
          <w:b w:val="0"/>
          <w:sz w:val="28"/>
        </w:rPr>
      </w:pPr>
      <w:r>
        <w:t xml:space="preserve">Figure S8 - </w:t>
      </w:r>
      <w:r w:rsidRPr="007F75F2">
        <w:t xml:space="preserve">Bacterial relative abundance </w:t>
      </w:r>
      <w:r>
        <w:t>distribution</w:t>
      </w:r>
      <w:r w:rsidRPr="007F75F2">
        <w:t xml:space="preserve"> within each </w:t>
      </w:r>
      <w:r>
        <w:t>bioreactor</w:t>
      </w:r>
      <w:r w:rsidRPr="007F75F2">
        <w:t xml:space="preserve"> community</w:t>
      </w:r>
      <w:r w:rsidRPr="00E54521">
        <w:t>.</w:t>
      </w:r>
      <w:r>
        <w:t xml:space="preserve"> Each vertical bar represents one sample taken at the time point indicated. Taxonomic abundance is displayed at the Family level. Only two major taxa are dominant: Clostridiaceae and an unknown Burkholderiales.</w:t>
      </w:r>
      <w:bookmarkStart w:id="1" w:name="_GoBack"/>
      <w:bookmarkEnd w:id="1"/>
    </w:p>
    <w:sectPr w:rsidR="00977972" w:rsidRPr="00D7074A" w:rsidSect="00F076C2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9F356" w14:textId="77777777" w:rsidR="00000000" w:rsidRDefault="00D7074A">
      <w:pPr>
        <w:spacing w:after="0" w:line="240" w:lineRule="auto"/>
      </w:pPr>
      <w:r>
        <w:separator/>
      </w:r>
    </w:p>
  </w:endnote>
  <w:endnote w:type="continuationSeparator" w:id="0">
    <w:p w14:paraId="77D6C6A4" w14:textId="77777777" w:rsidR="00000000" w:rsidRDefault="00D70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DB4975" w14:textId="77777777" w:rsidR="00E977AB" w:rsidRDefault="00172222" w:rsidP="00E977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9DD2F7" w14:textId="77777777" w:rsidR="00E977AB" w:rsidRDefault="00D7074A" w:rsidP="00526BA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2A6B6" w14:textId="77777777" w:rsidR="00E977AB" w:rsidRDefault="00172222" w:rsidP="00E977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07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72492B" w14:textId="77777777" w:rsidR="00E977AB" w:rsidRDefault="00D7074A" w:rsidP="00526B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45356" w14:textId="77777777" w:rsidR="00000000" w:rsidRDefault="00D7074A">
      <w:pPr>
        <w:spacing w:after="0" w:line="240" w:lineRule="auto"/>
      </w:pPr>
      <w:r>
        <w:separator/>
      </w:r>
    </w:p>
  </w:footnote>
  <w:footnote w:type="continuationSeparator" w:id="0">
    <w:p w14:paraId="6FAAB3B5" w14:textId="77777777" w:rsidR="00000000" w:rsidRDefault="00D70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6AB8A" w14:textId="77777777" w:rsidR="00E977AB" w:rsidRPr="00DE2C87" w:rsidRDefault="00172222" w:rsidP="00F076C2">
    <w:pPr>
      <w:pStyle w:val="Header"/>
      <w:ind w:firstLine="0"/>
      <w:rPr>
        <w:rFonts w:cstheme="minorHAnsi"/>
        <w:color w:val="A6A6A6" w:themeColor="background1" w:themeShade="A6"/>
        <w:lang w:val="nl-NL"/>
      </w:rPr>
    </w:pPr>
    <w:r>
      <w:rPr>
        <w:rFonts w:cstheme="minorHAnsi"/>
        <w:color w:val="A6A6A6" w:themeColor="background1" w:themeShade="A6"/>
        <w:lang w:val="nl-NL"/>
      </w:rPr>
      <w:t>Appendix 4: Chapter 4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3680E" w14:textId="77777777" w:rsidR="00E977AB" w:rsidRPr="00BB16DB" w:rsidRDefault="00D7074A" w:rsidP="00F076C2">
    <w:pPr>
      <w:pStyle w:val="Header"/>
      <w:ind w:firstLine="0"/>
      <w:rPr>
        <w:lang w:val="nl-NL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abstractNum w:abstractNumId="1">
    <w:nsid w:val="72B3023B"/>
    <w:multiLevelType w:val="hybridMultilevel"/>
    <w:tmpl w:val="473631D0"/>
    <w:lvl w:ilvl="0" w:tplc="21D2DD0A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222"/>
    <w:rsid w:val="000B11C6"/>
    <w:rsid w:val="00172222"/>
    <w:rsid w:val="00D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1A094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22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72222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72222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72222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72222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72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22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72222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2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222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72222"/>
  </w:style>
  <w:style w:type="paragraph" w:styleId="ListParagraph">
    <w:name w:val="List Paragraph"/>
    <w:basedOn w:val="Normal"/>
    <w:uiPriority w:val="34"/>
    <w:qFormat/>
    <w:rsid w:val="001722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722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22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72222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72222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72222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72222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72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22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72222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2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222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72222"/>
  </w:style>
  <w:style w:type="paragraph" w:styleId="ListParagraph">
    <w:name w:val="List Paragraph"/>
    <w:basedOn w:val="Normal"/>
    <w:uiPriority w:val="34"/>
    <w:qFormat/>
    <w:rsid w:val="0017222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72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Company>Cornell University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31:00Z</dcterms:created>
  <dcterms:modified xsi:type="dcterms:W3CDTF">2017-01-04T22:13:00Z</dcterms:modified>
</cp:coreProperties>
</file>